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71FDD" w14:textId="040F6D0B" w:rsidR="009709E7" w:rsidRDefault="009709E7" w:rsidP="009709E7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Legend</w:t>
      </w:r>
    </w:p>
    <w:p w14:paraId="28FAB74B" w14:textId="77777777" w:rsidR="009709E7" w:rsidRDefault="009709E7" w:rsidP="009709E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1BE7078" w14:textId="35197A8E" w:rsidR="009709E7" w:rsidRPr="00A8471A" w:rsidRDefault="009709E7" w:rsidP="009709E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8471A">
        <w:rPr>
          <w:rFonts w:ascii="Arial" w:hAnsi="Arial" w:cs="Arial"/>
          <w:b/>
          <w:bCs/>
          <w:sz w:val="22"/>
          <w:szCs w:val="22"/>
        </w:rPr>
        <w:t xml:space="preserve">Figure S1: </w:t>
      </w:r>
      <w:r w:rsidRPr="00A8471A">
        <w:rPr>
          <w:rFonts w:ascii="Arial" w:hAnsi="Arial" w:cs="Arial"/>
          <w:sz w:val="22"/>
          <w:szCs w:val="22"/>
        </w:rPr>
        <w:t>The magnitude of stress-esc</w:t>
      </w:r>
      <w:r>
        <w:rPr>
          <w:rFonts w:ascii="Arial" w:hAnsi="Arial" w:cs="Arial"/>
          <w:sz w:val="22"/>
          <w:szCs w:val="22"/>
        </w:rPr>
        <w:t>al</w:t>
      </w:r>
      <w:r w:rsidRPr="00A8471A">
        <w:rPr>
          <w:rFonts w:ascii="Arial" w:hAnsi="Arial" w:cs="Arial"/>
          <w:sz w:val="22"/>
          <w:szCs w:val="22"/>
        </w:rPr>
        <w:t xml:space="preserve">ated drinking is similar between males and females. </w:t>
      </w:r>
      <w:r>
        <w:rPr>
          <w:rFonts w:ascii="Arial" w:hAnsi="Arial" w:cs="Arial"/>
          <w:sz w:val="22"/>
          <w:szCs w:val="22"/>
        </w:rPr>
        <w:t xml:space="preserve"> % Increase in drinking per 24h session in stressed mice compared to controls across 3-weeks of drinking is shown. Significant differences were not observed in the magnitude of stress effects on alcohol consumption. N = 26-35 mice/group for males and 23-24 mice/group for females. </w:t>
      </w:r>
    </w:p>
    <w:p w14:paraId="11559174" w14:textId="77777777" w:rsidR="00FE2CC6" w:rsidRDefault="00FE2CC6"/>
    <w:sectPr w:rsidR="00FE2CC6" w:rsidSect="00205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E7"/>
    <w:rsid w:val="002056D7"/>
    <w:rsid w:val="002A4E05"/>
    <w:rsid w:val="007645E6"/>
    <w:rsid w:val="009709E7"/>
    <w:rsid w:val="00CA396B"/>
    <w:rsid w:val="00DD09F1"/>
    <w:rsid w:val="00FE1F74"/>
    <w:rsid w:val="00FE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9341E"/>
  <w14:defaultImageDpi w14:val="32767"/>
  <w15:chartTrackingRefBased/>
  <w15:docId w15:val="{F0055A3F-6FA6-674C-8044-67322963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9E7"/>
  </w:style>
  <w:style w:type="paragraph" w:styleId="Heading1">
    <w:name w:val="heading 1"/>
    <w:basedOn w:val="Normal"/>
    <w:next w:val="Normal"/>
    <w:link w:val="Heading1Char"/>
    <w:uiPriority w:val="9"/>
    <w:qFormat/>
    <w:rsid w:val="00970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9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9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9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9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9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9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9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9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i.maiya@gmail.com</dc:creator>
  <cp:keywords/>
  <dc:description/>
  <cp:lastModifiedBy>rajani.maiya@gmail.com</cp:lastModifiedBy>
  <cp:revision>1</cp:revision>
  <dcterms:created xsi:type="dcterms:W3CDTF">2024-11-07T05:08:00Z</dcterms:created>
  <dcterms:modified xsi:type="dcterms:W3CDTF">2024-11-07T05:08:00Z</dcterms:modified>
</cp:coreProperties>
</file>